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C839E" w14:textId="109ECED8" w:rsidR="00D5704A" w:rsidRDefault="00762500" w:rsidP="00D5704A">
      <w:pPr>
        <w:pStyle w:val="Caption"/>
        <w:keepNext/>
      </w:pPr>
      <w:r>
        <w:t xml:space="preserve">Appendix </w:t>
      </w:r>
      <w:r w:rsidR="00EE7992">
        <w:t>B</w:t>
      </w:r>
      <w:bookmarkStart w:id="0" w:name="_GoBack"/>
      <w:bookmarkEnd w:id="0"/>
      <w:r w:rsidR="00D5704A" w:rsidRPr="00D5704A">
        <w:t>:</w:t>
      </w:r>
      <w:r w:rsidR="00440310">
        <w:t xml:space="preserve"> </w:t>
      </w:r>
      <w:r w:rsidR="00150F4F">
        <w:t xml:space="preserve">Univariate Logistic Regression Analysis – </w:t>
      </w:r>
      <w:r w:rsidR="00980739">
        <w:t xml:space="preserve"> non-DC cohort - </w:t>
      </w:r>
      <w:r w:rsidR="00150F4F">
        <w:t>Cerebrovascular Reactivity Index Based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95"/>
        <w:gridCol w:w="2590"/>
        <w:gridCol w:w="2590"/>
        <w:gridCol w:w="2590"/>
      </w:tblGrid>
      <w:tr w:rsidR="00556B58" w14:paraId="4AEF3BCD" w14:textId="77777777" w:rsidTr="00556B58">
        <w:tc>
          <w:tcPr>
            <w:tcW w:w="2785" w:type="dxa"/>
          </w:tcPr>
          <w:p w14:paraId="7BC21086" w14:textId="77777777" w:rsidR="00556B58" w:rsidRPr="005A6F3C" w:rsidRDefault="00556B58">
            <w:pPr>
              <w:rPr>
                <w:b/>
                <w:u w:val="single"/>
              </w:rPr>
            </w:pPr>
            <w:r w:rsidRPr="005A6F3C">
              <w:rPr>
                <w:b/>
                <w:u w:val="single"/>
              </w:rPr>
              <w:t>Model</w:t>
            </w:r>
          </w:p>
        </w:tc>
        <w:tc>
          <w:tcPr>
            <w:tcW w:w="2395" w:type="dxa"/>
          </w:tcPr>
          <w:p w14:paraId="5F00D37F" w14:textId="39B9B78C" w:rsidR="00556B58" w:rsidRPr="005A6F3C" w:rsidRDefault="00556B58">
            <w:pPr>
              <w:rPr>
                <w:b/>
                <w:u w:val="single"/>
              </w:rPr>
            </w:pPr>
            <w:r w:rsidRPr="005A6F3C">
              <w:rPr>
                <w:b/>
                <w:u w:val="single"/>
              </w:rPr>
              <w:t>AUC A/D</w:t>
            </w:r>
            <w:r w:rsidR="00733CA5">
              <w:rPr>
                <w:b/>
                <w:u w:val="single"/>
              </w:rPr>
              <w:t xml:space="preserve"> (95% CI)</w:t>
            </w:r>
          </w:p>
        </w:tc>
        <w:tc>
          <w:tcPr>
            <w:tcW w:w="2590" w:type="dxa"/>
          </w:tcPr>
          <w:p w14:paraId="3DBEA1DA" w14:textId="77777777" w:rsidR="00556B58" w:rsidRPr="005A6F3C" w:rsidRDefault="00556B58">
            <w:pPr>
              <w:rPr>
                <w:b/>
                <w:u w:val="single"/>
              </w:rPr>
            </w:pPr>
            <w:r w:rsidRPr="005A6F3C">
              <w:rPr>
                <w:b/>
                <w:u w:val="single"/>
              </w:rPr>
              <w:t>p-value</w:t>
            </w:r>
          </w:p>
        </w:tc>
        <w:tc>
          <w:tcPr>
            <w:tcW w:w="2590" w:type="dxa"/>
          </w:tcPr>
          <w:p w14:paraId="5554058E" w14:textId="79879583" w:rsidR="00556B58" w:rsidRPr="005A6F3C" w:rsidRDefault="00556B58">
            <w:pPr>
              <w:rPr>
                <w:b/>
                <w:u w:val="single"/>
              </w:rPr>
            </w:pPr>
            <w:r w:rsidRPr="005A6F3C">
              <w:rPr>
                <w:b/>
                <w:u w:val="single"/>
              </w:rPr>
              <w:t>AUC F/U</w:t>
            </w:r>
            <w:r w:rsidR="00733CA5">
              <w:rPr>
                <w:b/>
                <w:u w:val="single"/>
              </w:rPr>
              <w:t xml:space="preserve"> (95% CI)</w:t>
            </w:r>
          </w:p>
        </w:tc>
        <w:tc>
          <w:tcPr>
            <w:tcW w:w="2590" w:type="dxa"/>
          </w:tcPr>
          <w:p w14:paraId="1365FEDE" w14:textId="77777777" w:rsidR="00556B58" w:rsidRPr="005A6F3C" w:rsidRDefault="00556B58">
            <w:pPr>
              <w:rPr>
                <w:b/>
                <w:u w:val="single"/>
              </w:rPr>
            </w:pPr>
            <w:r w:rsidRPr="005A6F3C">
              <w:rPr>
                <w:b/>
                <w:u w:val="single"/>
              </w:rPr>
              <w:t>p-value</w:t>
            </w:r>
          </w:p>
        </w:tc>
      </w:tr>
      <w:tr w:rsidR="00556B58" w14:paraId="2D0D3E79" w14:textId="77777777" w:rsidTr="00556B58">
        <w:tc>
          <w:tcPr>
            <w:tcW w:w="2785" w:type="dxa"/>
          </w:tcPr>
          <w:p w14:paraId="56D6074E" w14:textId="1293E25F" w:rsidR="00556B58" w:rsidRPr="00554A9C" w:rsidRDefault="00150F4F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</w:p>
        </w:tc>
        <w:tc>
          <w:tcPr>
            <w:tcW w:w="2395" w:type="dxa"/>
          </w:tcPr>
          <w:p w14:paraId="6BE32163" w14:textId="6F7CAC81" w:rsidR="00556B58" w:rsidRDefault="005D3F5C">
            <w:r>
              <w:t>0.729 (</w:t>
            </w:r>
            <w:r w:rsidRPr="005D3F5C">
              <w:t>0.62</w:t>
            </w:r>
            <w:r>
              <w:t>3</w:t>
            </w:r>
            <w:r w:rsidRPr="005D3F5C">
              <w:t>-0.835</w:t>
            </w:r>
            <w:r>
              <w:t>)</w:t>
            </w:r>
          </w:p>
        </w:tc>
        <w:tc>
          <w:tcPr>
            <w:tcW w:w="2590" w:type="dxa"/>
          </w:tcPr>
          <w:p w14:paraId="0384BBF2" w14:textId="6AE6256C" w:rsidR="00556B58" w:rsidRPr="00B81BAF" w:rsidRDefault="007553CB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162AD276" w14:textId="63D2FAA5" w:rsidR="00556B58" w:rsidRDefault="005D3F5C" w:rsidP="005D3F5C">
            <w:pPr>
              <w:tabs>
                <w:tab w:val="center" w:pos="1187"/>
              </w:tabs>
            </w:pPr>
            <w:r>
              <w:t>0.653 (</w:t>
            </w:r>
            <w:r w:rsidRPr="005D3F5C">
              <w:t>0.56</w:t>
            </w:r>
            <w:r>
              <w:t>7</w:t>
            </w:r>
            <w:r w:rsidRPr="005D3F5C">
              <w:t>-0.73</w:t>
            </w:r>
            <w:r>
              <w:t>9)</w:t>
            </w:r>
            <w:r>
              <w:tab/>
            </w:r>
          </w:p>
        </w:tc>
        <w:tc>
          <w:tcPr>
            <w:tcW w:w="2590" w:type="dxa"/>
          </w:tcPr>
          <w:p w14:paraId="03D8BE68" w14:textId="1D987FAD" w:rsidR="00556B58" w:rsidRPr="00B81BAF" w:rsidRDefault="007553CB">
            <w:pPr>
              <w:rPr>
                <w:b/>
              </w:rPr>
            </w:pPr>
            <w:r w:rsidRPr="00B81BAF">
              <w:rPr>
                <w:b/>
              </w:rPr>
              <w:t>0.0004</w:t>
            </w:r>
          </w:p>
        </w:tc>
      </w:tr>
      <w:tr w:rsidR="00556B58" w14:paraId="6739FD2F" w14:textId="77777777" w:rsidTr="00556B58">
        <w:tc>
          <w:tcPr>
            <w:tcW w:w="2785" w:type="dxa"/>
          </w:tcPr>
          <w:p w14:paraId="7022859D" w14:textId="320330B7" w:rsidR="00556B58" w:rsidRPr="00554A9C" w:rsidRDefault="00150F4F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</w:p>
        </w:tc>
        <w:tc>
          <w:tcPr>
            <w:tcW w:w="2395" w:type="dxa"/>
          </w:tcPr>
          <w:p w14:paraId="776CDA2F" w14:textId="795411B5" w:rsidR="00556B58" w:rsidRDefault="005D3F5C">
            <w:r>
              <w:t>0.746 (</w:t>
            </w:r>
            <w:r w:rsidRPr="005D3F5C">
              <w:t>0.650-0.842</w:t>
            </w:r>
            <w:r>
              <w:t>)</w:t>
            </w:r>
          </w:p>
        </w:tc>
        <w:tc>
          <w:tcPr>
            <w:tcW w:w="2590" w:type="dxa"/>
          </w:tcPr>
          <w:p w14:paraId="25FB2A8C" w14:textId="581ADF4E" w:rsidR="00556B58" w:rsidRPr="00B81BAF" w:rsidRDefault="007553CB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2F9BFEDF" w14:textId="6B90841E" w:rsidR="00556B58" w:rsidRDefault="005D3F5C">
            <w:r>
              <w:t>0.665 (</w:t>
            </w:r>
            <w:r w:rsidRPr="005D3F5C">
              <w:t>0.5</w:t>
            </w:r>
            <w:r>
              <w:t>80</w:t>
            </w:r>
            <w:r w:rsidRPr="005D3F5C">
              <w:t>-0.750</w:t>
            </w:r>
            <w:r>
              <w:t>)</w:t>
            </w:r>
          </w:p>
        </w:tc>
        <w:tc>
          <w:tcPr>
            <w:tcW w:w="2590" w:type="dxa"/>
          </w:tcPr>
          <w:p w14:paraId="0E8D8BD4" w14:textId="5FCCBDC3" w:rsidR="00556B58" w:rsidRPr="00B81BAF" w:rsidRDefault="007553CB">
            <w:pPr>
              <w:rPr>
                <w:b/>
              </w:rPr>
            </w:pPr>
            <w:r w:rsidRPr="00B81BAF">
              <w:rPr>
                <w:b/>
              </w:rPr>
              <w:t>0.0003</w:t>
            </w:r>
          </w:p>
        </w:tc>
      </w:tr>
      <w:tr w:rsidR="00556B58" w14:paraId="6031B64A" w14:textId="77777777" w:rsidTr="00556B58">
        <w:tc>
          <w:tcPr>
            <w:tcW w:w="2785" w:type="dxa"/>
          </w:tcPr>
          <w:p w14:paraId="36B2E49E" w14:textId="3EE2409C" w:rsidR="00556B58" w:rsidRPr="00554A9C" w:rsidRDefault="00150F4F">
            <w:pPr>
              <w:rPr>
                <w:b/>
                <w:i/>
              </w:rPr>
            </w:pPr>
            <w:r>
              <w:rPr>
                <w:b/>
                <w:i/>
              </w:rPr>
              <w:t>Mean RAC</w:t>
            </w:r>
          </w:p>
        </w:tc>
        <w:tc>
          <w:tcPr>
            <w:tcW w:w="2395" w:type="dxa"/>
          </w:tcPr>
          <w:p w14:paraId="07F9547F" w14:textId="37C30816" w:rsidR="00556B58" w:rsidRDefault="005D3F5C">
            <w:r>
              <w:t>0.743 (</w:t>
            </w:r>
            <w:r w:rsidRPr="005D3F5C">
              <w:t>0.6</w:t>
            </w:r>
            <w:r>
              <w:t>50</w:t>
            </w:r>
            <w:r w:rsidRPr="005D3F5C">
              <w:t>-0.83</w:t>
            </w:r>
            <w:r>
              <w:t>6)</w:t>
            </w:r>
          </w:p>
        </w:tc>
        <w:tc>
          <w:tcPr>
            <w:tcW w:w="2590" w:type="dxa"/>
          </w:tcPr>
          <w:p w14:paraId="032B507A" w14:textId="240E0D3B" w:rsidR="00556B58" w:rsidRPr="00B81BAF" w:rsidRDefault="007553CB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2FBAFE9C" w14:textId="77B835B2" w:rsidR="00556B58" w:rsidRDefault="005D3F5C">
            <w:r>
              <w:t>0.663 (</w:t>
            </w:r>
            <w:r w:rsidRPr="005D3F5C">
              <w:t>0.579-0.74</w:t>
            </w:r>
            <w:r>
              <w:t>8)</w:t>
            </w:r>
          </w:p>
        </w:tc>
        <w:tc>
          <w:tcPr>
            <w:tcW w:w="2590" w:type="dxa"/>
          </w:tcPr>
          <w:p w14:paraId="33C6798C" w14:textId="2F955FAD" w:rsidR="00556B58" w:rsidRPr="00B81BAF" w:rsidRDefault="007553CB">
            <w:pPr>
              <w:rPr>
                <w:b/>
              </w:rPr>
            </w:pPr>
            <w:r w:rsidRPr="00B81BAF">
              <w:rPr>
                <w:b/>
              </w:rPr>
              <w:t>0.0003</w:t>
            </w:r>
          </w:p>
        </w:tc>
      </w:tr>
      <w:tr w:rsidR="00556B58" w14:paraId="2694AE40" w14:textId="77777777" w:rsidTr="00AE5719">
        <w:tc>
          <w:tcPr>
            <w:tcW w:w="12950" w:type="dxa"/>
            <w:gridSpan w:val="5"/>
          </w:tcPr>
          <w:p w14:paraId="3C29B1BF" w14:textId="77777777" w:rsidR="00556B58" w:rsidRPr="00554A9C" w:rsidRDefault="00556B58" w:rsidP="00556B58">
            <w:pPr>
              <w:jc w:val="center"/>
              <w:rPr>
                <w:b/>
                <w:u w:val="single"/>
              </w:rPr>
            </w:pPr>
            <w:r w:rsidRPr="00554A9C">
              <w:rPr>
                <w:b/>
                <w:u w:val="single"/>
              </w:rPr>
              <w:t xml:space="preserve">% Time Above </w:t>
            </w:r>
            <w:proofErr w:type="spellStart"/>
            <w:r w:rsidRPr="00554A9C">
              <w:rPr>
                <w:b/>
                <w:u w:val="single"/>
              </w:rPr>
              <w:t>PRx</w:t>
            </w:r>
            <w:proofErr w:type="spellEnd"/>
            <w:r w:rsidRPr="00554A9C">
              <w:rPr>
                <w:b/>
                <w:u w:val="single"/>
              </w:rPr>
              <w:t xml:space="preserve"> Thresholds</w:t>
            </w:r>
          </w:p>
        </w:tc>
      </w:tr>
      <w:tr w:rsidR="00142FBA" w14:paraId="2B9B527C" w14:textId="77777777" w:rsidTr="00556B58">
        <w:tc>
          <w:tcPr>
            <w:tcW w:w="2785" w:type="dxa"/>
          </w:tcPr>
          <w:p w14:paraId="30ED9A21" w14:textId="0F247169" w:rsidR="00142FBA" w:rsidRPr="00554A9C" w:rsidRDefault="00150F4F" w:rsidP="00142FBA">
            <w:pPr>
              <w:rPr>
                <w:b/>
                <w:i/>
              </w:rPr>
            </w:pPr>
            <w:r>
              <w:rPr>
                <w:b/>
                <w:i/>
              </w:rPr>
              <w:t>% Time Above 0</w:t>
            </w:r>
          </w:p>
        </w:tc>
        <w:tc>
          <w:tcPr>
            <w:tcW w:w="2395" w:type="dxa"/>
          </w:tcPr>
          <w:p w14:paraId="263EA567" w14:textId="3D4DB274" w:rsidR="00142FBA" w:rsidRDefault="00515E3B" w:rsidP="00142FBA">
            <w:r>
              <w:t>0.719</w:t>
            </w:r>
            <w:r w:rsidR="008254E9">
              <w:t xml:space="preserve"> (</w:t>
            </w:r>
            <w:r w:rsidR="008254E9" w:rsidRPr="008254E9">
              <w:t>0.612-0.826</w:t>
            </w:r>
            <w:r w:rsidR="008254E9">
              <w:t>)</w:t>
            </w:r>
          </w:p>
        </w:tc>
        <w:tc>
          <w:tcPr>
            <w:tcW w:w="2590" w:type="dxa"/>
          </w:tcPr>
          <w:p w14:paraId="4C5C29D9" w14:textId="5DA6212B" w:rsidR="00142FBA" w:rsidRPr="00B81BAF" w:rsidRDefault="005D3F5C" w:rsidP="00142FBA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06BE43F9" w14:textId="0E89625C" w:rsidR="00142FBA" w:rsidRDefault="00515E3B" w:rsidP="00142FBA">
            <w:r>
              <w:t>0.642</w:t>
            </w:r>
            <w:r w:rsidR="008254E9">
              <w:t xml:space="preserve"> (</w:t>
            </w:r>
            <w:r w:rsidR="008254E9" w:rsidRPr="008254E9">
              <w:t>0.55</w:t>
            </w:r>
            <w:r w:rsidR="008254E9">
              <w:t>7</w:t>
            </w:r>
            <w:r w:rsidR="008254E9" w:rsidRPr="008254E9">
              <w:t>-0.729</w:t>
            </w:r>
            <w:r w:rsidR="008254E9">
              <w:t>)</w:t>
            </w:r>
          </w:p>
        </w:tc>
        <w:tc>
          <w:tcPr>
            <w:tcW w:w="2590" w:type="dxa"/>
          </w:tcPr>
          <w:p w14:paraId="4C426EA3" w14:textId="0E2E070D" w:rsidR="00142FBA" w:rsidRPr="00B81BAF" w:rsidRDefault="005D3F5C" w:rsidP="00142FBA">
            <w:pPr>
              <w:rPr>
                <w:b/>
              </w:rPr>
            </w:pPr>
            <w:r w:rsidRPr="00B81BAF">
              <w:rPr>
                <w:b/>
              </w:rPr>
              <w:t>0.0013</w:t>
            </w:r>
          </w:p>
        </w:tc>
      </w:tr>
      <w:tr w:rsidR="005D3F5C" w14:paraId="10448902" w14:textId="77777777" w:rsidTr="00556B58">
        <w:tc>
          <w:tcPr>
            <w:tcW w:w="2785" w:type="dxa"/>
          </w:tcPr>
          <w:p w14:paraId="00B82EC6" w14:textId="4B252D75" w:rsidR="005D3F5C" w:rsidRPr="00554A9C" w:rsidRDefault="005D3F5C" w:rsidP="005D3F5C">
            <w:pPr>
              <w:rPr>
                <w:b/>
                <w:i/>
              </w:rPr>
            </w:pPr>
            <w:r>
              <w:rPr>
                <w:b/>
                <w:i/>
              </w:rPr>
              <w:t>% Time Above +0.25</w:t>
            </w:r>
          </w:p>
        </w:tc>
        <w:tc>
          <w:tcPr>
            <w:tcW w:w="2395" w:type="dxa"/>
          </w:tcPr>
          <w:p w14:paraId="34E71F99" w14:textId="1E000795" w:rsidR="005D3F5C" w:rsidRDefault="00515E3B" w:rsidP="005D3F5C">
            <w:r>
              <w:t>0.705</w:t>
            </w:r>
            <w:r w:rsidR="008254E9">
              <w:t xml:space="preserve"> (</w:t>
            </w:r>
            <w:r w:rsidR="008254E9" w:rsidRPr="008254E9">
              <w:t>0.596-0.814</w:t>
            </w:r>
            <w:r w:rsidR="008254E9">
              <w:t>)</w:t>
            </w:r>
          </w:p>
        </w:tc>
        <w:tc>
          <w:tcPr>
            <w:tcW w:w="2590" w:type="dxa"/>
          </w:tcPr>
          <w:p w14:paraId="21B3F6DE" w14:textId="795826B2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1012702A" w14:textId="43870C8B" w:rsidR="005D3F5C" w:rsidRDefault="00515E3B" w:rsidP="005D3F5C">
            <w:r>
              <w:t>0.648</w:t>
            </w:r>
            <w:r w:rsidR="008254E9">
              <w:t xml:space="preserve"> (</w:t>
            </w:r>
            <w:r w:rsidR="008254E9" w:rsidRPr="008254E9">
              <w:t>0.561-0.73</w:t>
            </w:r>
            <w:r w:rsidR="008254E9">
              <w:t>4)</w:t>
            </w:r>
          </w:p>
        </w:tc>
        <w:tc>
          <w:tcPr>
            <w:tcW w:w="2590" w:type="dxa"/>
          </w:tcPr>
          <w:p w14:paraId="2E65BE5C" w14:textId="7BE0BC1D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0.0005</w:t>
            </w:r>
          </w:p>
        </w:tc>
      </w:tr>
      <w:tr w:rsidR="005D3F5C" w14:paraId="1C9B123E" w14:textId="77777777" w:rsidTr="00556B58">
        <w:tc>
          <w:tcPr>
            <w:tcW w:w="2785" w:type="dxa"/>
          </w:tcPr>
          <w:p w14:paraId="3048C8B0" w14:textId="11641EE4" w:rsidR="005D3F5C" w:rsidRPr="00554A9C" w:rsidRDefault="005D3F5C" w:rsidP="005D3F5C">
            <w:pPr>
              <w:rPr>
                <w:b/>
                <w:i/>
              </w:rPr>
            </w:pPr>
            <w:r>
              <w:rPr>
                <w:b/>
                <w:i/>
              </w:rPr>
              <w:t>% Time Above +0.35</w:t>
            </w:r>
          </w:p>
        </w:tc>
        <w:tc>
          <w:tcPr>
            <w:tcW w:w="2395" w:type="dxa"/>
          </w:tcPr>
          <w:p w14:paraId="7347D78C" w14:textId="0BED6EC3" w:rsidR="005D3F5C" w:rsidRDefault="00515E3B" w:rsidP="005D3F5C">
            <w:r>
              <w:t>0.706</w:t>
            </w:r>
            <w:r w:rsidR="008254E9">
              <w:t xml:space="preserve"> (</w:t>
            </w:r>
            <w:r w:rsidR="008254E9" w:rsidRPr="008254E9">
              <w:t>0.59</w:t>
            </w:r>
            <w:r w:rsidR="008254E9">
              <w:t>7</w:t>
            </w:r>
            <w:r w:rsidR="008254E9" w:rsidRPr="008254E9">
              <w:t>-0.815</w:t>
            </w:r>
            <w:r w:rsidR="008254E9">
              <w:t>)</w:t>
            </w:r>
          </w:p>
        </w:tc>
        <w:tc>
          <w:tcPr>
            <w:tcW w:w="2590" w:type="dxa"/>
          </w:tcPr>
          <w:p w14:paraId="2625029F" w14:textId="45D1703A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74E24714" w14:textId="6F04625D" w:rsidR="005D3F5C" w:rsidRDefault="00515E3B" w:rsidP="005D3F5C">
            <w:r>
              <w:t>0.650</w:t>
            </w:r>
            <w:r w:rsidR="008254E9">
              <w:t xml:space="preserve"> (</w:t>
            </w:r>
            <w:r w:rsidR="008254E9" w:rsidRPr="008254E9">
              <w:t>0.564-0.736</w:t>
            </w:r>
            <w:r w:rsidR="008254E9">
              <w:t>)</w:t>
            </w:r>
          </w:p>
        </w:tc>
        <w:tc>
          <w:tcPr>
            <w:tcW w:w="2590" w:type="dxa"/>
          </w:tcPr>
          <w:p w14:paraId="27CDC8BF" w14:textId="79A40180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0.0006</w:t>
            </w:r>
          </w:p>
        </w:tc>
      </w:tr>
      <w:tr w:rsidR="00556B58" w14:paraId="186CBB48" w14:textId="77777777" w:rsidTr="00192F67">
        <w:tc>
          <w:tcPr>
            <w:tcW w:w="12950" w:type="dxa"/>
            <w:gridSpan w:val="5"/>
          </w:tcPr>
          <w:p w14:paraId="0417999C" w14:textId="77777777" w:rsidR="00556B58" w:rsidRPr="00554A9C" w:rsidRDefault="00556B58" w:rsidP="00556B58">
            <w:pPr>
              <w:jc w:val="center"/>
              <w:rPr>
                <w:b/>
                <w:u w:val="single"/>
              </w:rPr>
            </w:pPr>
            <w:r w:rsidRPr="00554A9C">
              <w:rPr>
                <w:b/>
                <w:u w:val="single"/>
              </w:rPr>
              <w:t xml:space="preserve">% Time Above </w:t>
            </w:r>
            <w:proofErr w:type="spellStart"/>
            <w:r w:rsidRPr="00554A9C">
              <w:rPr>
                <w:b/>
                <w:u w:val="single"/>
              </w:rPr>
              <w:t>PAx</w:t>
            </w:r>
            <w:proofErr w:type="spellEnd"/>
            <w:r w:rsidRPr="00554A9C">
              <w:rPr>
                <w:b/>
                <w:u w:val="single"/>
              </w:rPr>
              <w:t xml:space="preserve"> Threshold</w:t>
            </w:r>
          </w:p>
        </w:tc>
      </w:tr>
      <w:tr w:rsidR="005D3F5C" w14:paraId="36C6E61E" w14:textId="77777777" w:rsidTr="00556B58">
        <w:tc>
          <w:tcPr>
            <w:tcW w:w="2785" w:type="dxa"/>
          </w:tcPr>
          <w:p w14:paraId="1E59892F" w14:textId="0376B1EC" w:rsidR="005D3F5C" w:rsidRPr="00554A9C" w:rsidRDefault="005D3F5C" w:rsidP="005D3F5C">
            <w:pPr>
              <w:rPr>
                <w:b/>
                <w:i/>
              </w:rPr>
            </w:pPr>
            <w:r>
              <w:rPr>
                <w:b/>
                <w:i/>
              </w:rPr>
              <w:t>% Time Above 0</w:t>
            </w:r>
          </w:p>
        </w:tc>
        <w:tc>
          <w:tcPr>
            <w:tcW w:w="2395" w:type="dxa"/>
          </w:tcPr>
          <w:p w14:paraId="6BF0833F" w14:textId="36E71846" w:rsidR="005D3F5C" w:rsidRDefault="008254E9" w:rsidP="005D3F5C">
            <w:r>
              <w:t>0.732 (</w:t>
            </w:r>
            <w:r w:rsidRPr="008254E9">
              <w:t>0.637-0.828</w:t>
            </w:r>
            <w:r>
              <w:t>)</w:t>
            </w:r>
          </w:p>
        </w:tc>
        <w:tc>
          <w:tcPr>
            <w:tcW w:w="2590" w:type="dxa"/>
          </w:tcPr>
          <w:p w14:paraId="04E80A6A" w14:textId="1551772F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54E4482B" w14:textId="330CAB20" w:rsidR="005D3F5C" w:rsidRDefault="008254E9" w:rsidP="005D3F5C">
            <w:r>
              <w:t>0.662 (</w:t>
            </w:r>
            <w:r w:rsidRPr="008254E9">
              <w:t>0.57</w:t>
            </w:r>
            <w:r>
              <w:t>7</w:t>
            </w:r>
            <w:r w:rsidRPr="008254E9">
              <w:t>-0.74</w:t>
            </w:r>
            <w:r>
              <w:t>7)</w:t>
            </w:r>
          </w:p>
        </w:tc>
        <w:tc>
          <w:tcPr>
            <w:tcW w:w="2590" w:type="dxa"/>
          </w:tcPr>
          <w:p w14:paraId="54B17449" w14:textId="2E0B494C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0.0005</w:t>
            </w:r>
          </w:p>
        </w:tc>
      </w:tr>
      <w:tr w:rsidR="005D3F5C" w14:paraId="46595205" w14:textId="77777777" w:rsidTr="00556B58">
        <w:tc>
          <w:tcPr>
            <w:tcW w:w="2785" w:type="dxa"/>
          </w:tcPr>
          <w:p w14:paraId="0776DF53" w14:textId="1AD1F0CF" w:rsidR="005D3F5C" w:rsidRPr="00554A9C" w:rsidRDefault="005D3F5C" w:rsidP="005D3F5C">
            <w:pPr>
              <w:rPr>
                <w:b/>
                <w:i/>
              </w:rPr>
            </w:pPr>
            <w:r>
              <w:rPr>
                <w:b/>
                <w:i/>
              </w:rPr>
              <w:t>% Time Above +0.25</w:t>
            </w:r>
          </w:p>
        </w:tc>
        <w:tc>
          <w:tcPr>
            <w:tcW w:w="2395" w:type="dxa"/>
          </w:tcPr>
          <w:p w14:paraId="76621F22" w14:textId="710ED98A" w:rsidR="005D3F5C" w:rsidRDefault="008254E9" w:rsidP="005D3F5C">
            <w:r>
              <w:t>0.751 (</w:t>
            </w:r>
            <w:r w:rsidRPr="008254E9">
              <w:t>0.659-0.84</w:t>
            </w:r>
            <w:r>
              <w:t>4)</w:t>
            </w:r>
          </w:p>
        </w:tc>
        <w:tc>
          <w:tcPr>
            <w:tcW w:w="2590" w:type="dxa"/>
          </w:tcPr>
          <w:p w14:paraId="2D514D18" w14:textId="715614E5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2307615F" w14:textId="7C09A3A7" w:rsidR="005D3F5C" w:rsidRDefault="008254E9" w:rsidP="005D3F5C">
            <w:r>
              <w:t>0.678 (</w:t>
            </w:r>
            <w:r w:rsidRPr="008254E9">
              <w:t>0.594-0.76</w:t>
            </w:r>
            <w:r>
              <w:t>2)</w:t>
            </w:r>
          </w:p>
        </w:tc>
        <w:tc>
          <w:tcPr>
            <w:tcW w:w="2590" w:type="dxa"/>
          </w:tcPr>
          <w:p w14:paraId="6D2F3035" w14:textId="246E3FB6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0.0002</w:t>
            </w:r>
          </w:p>
        </w:tc>
      </w:tr>
      <w:tr w:rsidR="00556B58" w14:paraId="519A1D21" w14:textId="77777777" w:rsidTr="00E078BE">
        <w:tc>
          <w:tcPr>
            <w:tcW w:w="12950" w:type="dxa"/>
            <w:gridSpan w:val="5"/>
          </w:tcPr>
          <w:p w14:paraId="6BAC71E4" w14:textId="77777777" w:rsidR="00556B58" w:rsidRPr="00554A9C" w:rsidRDefault="00556B58" w:rsidP="00556B58">
            <w:pPr>
              <w:jc w:val="center"/>
              <w:rPr>
                <w:b/>
                <w:u w:val="single"/>
              </w:rPr>
            </w:pPr>
            <w:r w:rsidRPr="00554A9C">
              <w:rPr>
                <w:b/>
                <w:u w:val="single"/>
              </w:rPr>
              <w:t>% Time Above RAC Thresholds</w:t>
            </w:r>
          </w:p>
        </w:tc>
      </w:tr>
      <w:tr w:rsidR="005D3F5C" w14:paraId="53778993" w14:textId="77777777" w:rsidTr="00556B58">
        <w:tc>
          <w:tcPr>
            <w:tcW w:w="2785" w:type="dxa"/>
          </w:tcPr>
          <w:p w14:paraId="205C6B02" w14:textId="00E27C65" w:rsidR="005D3F5C" w:rsidRPr="00554A9C" w:rsidRDefault="005D3F5C" w:rsidP="005D3F5C">
            <w:pPr>
              <w:rPr>
                <w:b/>
                <w:i/>
              </w:rPr>
            </w:pPr>
            <w:r>
              <w:rPr>
                <w:b/>
                <w:i/>
              </w:rPr>
              <w:t>% Time Above -0.10</w:t>
            </w:r>
          </w:p>
        </w:tc>
        <w:tc>
          <w:tcPr>
            <w:tcW w:w="2395" w:type="dxa"/>
          </w:tcPr>
          <w:p w14:paraId="1481F469" w14:textId="659B1382" w:rsidR="005D3F5C" w:rsidRDefault="008254E9" w:rsidP="005D3F5C">
            <w:r>
              <w:t>0.734 (</w:t>
            </w:r>
            <w:r w:rsidRPr="008254E9">
              <w:t>0.643-0.82</w:t>
            </w:r>
            <w:r>
              <w:t>4)</w:t>
            </w:r>
          </w:p>
        </w:tc>
        <w:tc>
          <w:tcPr>
            <w:tcW w:w="2590" w:type="dxa"/>
          </w:tcPr>
          <w:p w14:paraId="588A1AF6" w14:textId="152CFD56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45393FC2" w14:textId="502FF0F3" w:rsidR="005D3F5C" w:rsidRDefault="008254E9" w:rsidP="005D3F5C">
            <w:r>
              <w:t>0.664 (</w:t>
            </w:r>
            <w:r w:rsidRPr="008254E9">
              <w:t>0.5</w:t>
            </w:r>
            <w:r>
              <w:t>80</w:t>
            </w:r>
            <w:r w:rsidRPr="008254E9">
              <w:t>-0.747</w:t>
            </w:r>
            <w:r>
              <w:t>)</w:t>
            </w:r>
          </w:p>
        </w:tc>
        <w:tc>
          <w:tcPr>
            <w:tcW w:w="2590" w:type="dxa"/>
          </w:tcPr>
          <w:p w14:paraId="404FE100" w14:textId="46742D38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0.0004</w:t>
            </w:r>
          </w:p>
        </w:tc>
      </w:tr>
      <w:tr w:rsidR="005D3F5C" w14:paraId="156997E8" w14:textId="77777777" w:rsidTr="00556B58">
        <w:tc>
          <w:tcPr>
            <w:tcW w:w="2785" w:type="dxa"/>
          </w:tcPr>
          <w:p w14:paraId="2BE5BEAB" w14:textId="4092E923" w:rsidR="005D3F5C" w:rsidRPr="00554A9C" w:rsidRDefault="005D3F5C" w:rsidP="005D3F5C">
            <w:pPr>
              <w:rPr>
                <w:b/>
                <w:i/>
              </w:rPr>
            </w:pPr>
            <w:r>
              <w:rPr>
                <w:b/>
                <w:i/>
              </w:rPr>
              <w:t>% Time Above -0.05</w:t>
            </w:r>
          </w:p>
        </w:tc>
        <w:tc>
          <w:tcPr>
            <w:tcW w:w="2395" w:type="dxa"/>
          </w:tcPr>
          <w:p w14:paraId="27D08009" w14:textId="6B261B85" w:rsidR="005D3F5C" w:rsidRDefault="008254E9" w:rsidP="005D3F5C">
            <w:r>
              <w:t>0.735 (</w:t>
            </w:r>
            <w:r w:rsidRPr="008254E9">
              <w:t>0.64</w:t>
            </w:r>
            <w:r>
              <w:t>5</w:t>
            </w:r>
            <w:r w:rsidRPr="008254E9">
              <w:t>-0.825</w:t>
            </w:r>
            <w:r>
              <w:t>)</w:t>
            </w:r>
          </w:p>
        </w:tc>
        <w:tc>
          <w:tcPr>
            <w:tcW w:w="2590" w:type="dxa"/>
          </w:tcPr>
          <w:p w14:paraId="04CCB1EA" w14:textId="79FF9A8A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3BD20CEA" w14:textId="6B52900E" w:rsidR="005D3F5C" w:rsidRDefault="008254E9" w:rsidP="005D3F5C">
            <w:r>
              <w:t>0.664 (</w:t>
            </w:r>
            <w:r w:rsidRPr="008254E9">
              <w:t>0.580-0.747</w:t>
            </w:r>
            <w:r>
              <w:t>)</w:t>
            </w:r>
          </w:p>
        </w:tc>
        <w:tc>
          <w:tcPr>
            <w:tcW w:w="2590" w:type="dxa"/>
          </w:tcPr>
          <w:p w14:paraId="04463B9D" w14:textId="17250DCA" w:rsidR="005D3F5C" w:rsidRPr="00B81BAF" w:rsidRDefault="005D3F5C" w:rsidP="005D3F5C">
            <w:pPr>
              <w:rPr>
                <w:b/>
              </w:rPr>
            </w:pPr>
            <w:r w:rsidRPr="00B81BAF">
              <w:rPr>
                <w:b/>
              </w:rPr>
              <w:t>0.0004</w:t>
            </w:r>
          </w:p>
        </w:tc>
      </w:tr>
      <w:tr w:rsidR="00150F4F" w14:paraId="3638CD10" w14:textId="77777777" w:rsidTr="00B45326">
        <w:tc>
          <w:tcPr>
            <w:tcW w:w="12950" w:type="dxa"/>
            <w:gridSpan w:val="5"/>
          </w:tcPr>
          <w:p w14:paraId="5DE1B064" w14:textId="535A2CF8" w:rsidR="00150F4F" w:rsidRPr="00150F4F" w:rsidRDefault="00150F4F" w:rsidP="00150F4F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Hourly Dose Above </w:t>
            </w:r>
            <w:proofErr w:type="spellStart"/>
            <w:r>
              <w:rPr>
                <w:b/>
                <w:u w:val="single"/>
              </w:rPr>
              <w:t>PRx</w:t>
            </w:r>
            <w:proofErr w:type="spellEnd"/>
            <w:r>
              <w:rPr>
                <w:b/>
                <w:u w:val="single"/>
              </w:rPr>
              <w:t xml:space="preserve"> Thresholds</w:t>
            </w:r>
          </w:p>
        </w:tc>
      </w:tr>
      <w:tr w:rsidR="00150F4F" w14:paraId="41A8E936" w14:textId="77777777" w:rsidTr="00556B58">
        <w:tc>
          <w:tcPr>
            <w:tcW w:w="2785" w:type="dxa"/>
          </w:tcPr>
          <w:p w14:paraId="0C2D60A9" w14:textId="4C251BD2" w:rsidR="00150F4F" w:rsidRDefault="00150F4F" w:rsidP="00142FBA">
            <w:pPr>
              <w:rPr>
                <w:b/>
                <w:i/>
              </w:rPr>
            </w:pPr>
            <w:r>
              <w:rPr>
                <w:b/>
                <w:i/>
              </w:rPr>
              <w:t>Mean Dose Above 0</w:t>
            </w:r>
          </w:p>
        </w:tc>
        <w:tc>
          <w:tcPr>
            <w:tcW w:w="2395" w:type="dxa"/>
          </w:tcPr>
          <w:p w14:paraId="43E1E453" w14:textId="647DBE19" w:rsidR="00150F4F" w:rsidRDefault="00963491" w:rsidP="00487F21">
            <w:r>
              <w:t>0.639</w:t>
            </w:r>
            <w:r w:rsidR="00487F21">
              <w:t xml:space="preserve"> (</w:t>
            </w:r>
            <w:r w:rsidR="00487F21" w:rsidRPr="00487F21">
              <w:t>0.525-0.75</w:t>
            </w:r>
            <w:r w:rsidR="00487F21">
              <w:t>5)</w:t>
            </w:r>
          </w:p>
        </w:tc>
        <w:tc>
          <w:tcPr>
            <w:tcW w:w="2590" w:type="dxa"/>
          </w:tcPr>
          <w:p w14:paraId="4C010F15" w14:textId="6A0254B8" w:rsidR="00150F4F" w:rsidRPr="00B81BAF" w:rsidRDefault="00963491" w:rsidP="00142FBA">
            <w:pPr>
              <w:rPr>
                <w:b/>
              </w:rPr>
            </w:pPr>
            <w:r w:rsidRPr="00B81BAF">
              <w:rPr>
                <w:b/>
              </w:rPr>
              <w:t>0.0003</w:t>
            </w:r>
          </w:p>
        </w:tc>
        <w:tc>
          <w:tcPr>
            <w:tcW w:w="2590" w:type="dxa"/>
          </w:tcPr>
          <w:p w14:paraId="5FAC64AE" w14:textId="0F156C54" w:rsidR="00150F4F" w:rsidRDefault="00963491" w:rsidP="00142FBA">
            <w:r>
              <w:t>0.624</w:t>
            </w:r>
            <w:r w:rsidR="00487F21">
              <w:t xml:space="preserve"> (</w:t>
            </w:r>
            <w:r w:rsidR="00487F21" w:rsidRPr="00487F21">
              <w:t>0.536-0.71</w:t>
            </w:r>
            <w:r w:rsidR="00487F21">
              <w:t>2)</w:t>
            </w:r>
          </w:p>
        </w:tc>
        <w:tc>
          <w:tcPr>
            <w:tcW w:w="2590" w:type="dxa"/>
          </w:tcPr>
          <w:p w14:paraId="739F4F0F" w14:textId="3E580600" w:rsidR="00150F4F" w:rsidRPr="00B81BAF" w:rsidRDefault="00963491" w:rsidP="00142FBA">
            <w:pPr>
              <w:rPr>
                <w:b/>
              </w:rPr>
            </w:pPr>
            <w:r w:rsidRPr="00B81BAF">
              <w:rPr>
                <w:b/>
              </w:rPr>
              <w:t>0.0029</w:t>
            </w:r>
          </w:p>
        </w:tc>
      </w:tr>
      <w:tr w:rsidR="00150F4F" w14:paraId="088E814E" w14:textId="77777777" w:rsidTr="00556B58">
        <w:tc>
          <w:tcPr>
            <w:tcW w:w="2785" w:type="dxa"/>
          </w:tcPr>
          <w:p w14:paraId="336D1A00" w14:textId="1589155B" w:rsidR="00150F4F" w:rsidRDefault="00150F4F" w:rsidP="00142FBA">
            <w:pPr>
              <w:rPr>
                <w:b/>
                <w:i/>
              </w:rPr>
            </w:pPr>
            <w:r>
              <w:rPr>
                <w:b/>
                <w:i/>
              </w:rPr>
              <w:t>Mean Dose Above +0.25</w:t>
            </w:r>
          </w:p>
        </w:tc>
        <w:tc>
          <w:tcPr>
            <w:tcW w:w="2395" w:type="dxa"/>
          </w:tcPr>
          <w:p w14:paraId="7B8B41F2" w14:textId="3A16882C" w:rsidR="00150F4F" w:rsidRDefault="00963491" w:rsidP="00142FBA">
            <w:r>
              <w:t>0.654</w:t>
            </w:r>
            <w:r w:rsidR="00487F21">
              <w:t xml:space="preserve"> (</w:t>
            </w:r>
            <w:r w:rsidR="00487F21" w:rsidRPr="00487F21">
              <w:t>0.543-0.76</w:t>
            </w:r>
            <w:r w:rsidR="00487F21">
              <w:t>6)</w:t>
            </w:r>
          </w:p>
        </w:tc>
        <w:tc>
          <w:tcPr>
            <w:tcW w:w="2590" w:type="dxa"/>
          </w:tcPr>
          <w:p w14:paraId="286DD9DA" w14:textId="6CDFCF98" w:rsidR="00150F4F" w:rsidRPr="00B81BAF" w:rsidRDefault="00963491" w:rsidP="00142FBA">
            <w:pPr>
              <w:rPr>
                <w:b/>
              </w:rPr>
            </w:pPr>
            <w:r w:rsidRPr="00B81BAF">
              <w:rPr>
                <w:b/>
              </w:rPr>
              <w:t>0.0004</w:t>
            </w:r>
          </w:p>
        </w:tc>
        <w:tc>
          <w:tcPr>
            <w:tcW w:w="2590" w:type="dxa"/>
          </w:tcPr>
          <w:p w14:paraId="194B3A44" w14:textId="5FA6FDEF" w:rsidR="00150F4F" w:rsidRDefault="00963491" w:rsidP="00142FBA">
            <w:r>
              <w:t>0.630</w:t>
            </w:r>
            <w:r w:rsidR="00487F21">
              <w:t xml:space="preserve"> (</w:t>
            </w:r>
            <w:r w:rsidR="00487F21" w:rsidRPr="00487F21">
              <w:t>0.54</w:t>
            </w:r>
            <w:r w:rsidR="00487F21">
              <w:t>3</w:t>
            </w:r>
            <w:r w:rsidR="00487F21" w:rsidRPr="00487F21">
              <w:t>-0.718</w:t>
            </w:r>
            <w:r w:rsidR="00487F21">
              <w:t>)</w:t>
            </w:r>
          </w:p>
        </w:tc>
        <w:tc>
          <w:tcPr>
            <w:tcW w:w="2590" w:type="dxa"/>
          </w:tcPr>
          <w:p w14:paraId="760713C6" w14:textId="33A06984" w:rsidR="00150F4F" w:rsidRPr="00B81BAF" w:rsidRDefault="00963491" w:rsidP="00142FBA">
            <w:pPr>
              <w:rPr>
                <w:b/>
              </w:rPr>
            </w:pPr>
            <w:r w:rsidRPr="00B81BAF">
              <w:rPr>
                <w:b/>
              </w:rPr>
              <w:t>0.0039</w:t>
            </w:r>
          </w:p>
        </w:tc>
      </w:tr>
      <w:tr w:rsidR="00150F4F" w14:paraId="5B15BF68" w14:textId="77777777" w:rsidTr="00556B58">
        <w:tc>
          <w:tcPr>
            <w:tcW w:w="2785" w:type="dxa"/>
          </w:tcPr>
          <w:p w14:paraId="3D10A4C9" w14:textId="4512CA75" w:rsidR="00150F4F" w:rsidRDefault="00150F4F" w:rsidP="00142FBA">
            <w:pPr>
              <w:rPr>
                <w:b/>
                <w:i/>
              </w:rPr>
            </w:pPr>
            <w:r>
              <w:rPr>
                <w:b/>
                <w:i/>
              </w:rPr>
              <w:t>Mean Dose Above +0.35</w:t>
            </w:r>
          </w:p>
        </w:tc>
        <w:tc>
          <w:tcPr>
            <w:tcW w:w="2395" w:type="dxa"/>
          </w:tcPr>
          <w:p w14:paraId="428E9986" w14:textId="0030309E" w:rsidR="00150F4F" w:rsidRDefault="00963491" w:rsidP="00142FBA">
            <w:r>
              <w:t>0.661</w:t>
            </w:r>
            <w:r w:rsidR="00487F21">
              <w:t xml:space="preserve"> (</w:t>
            </w:r>
            <w:r w:rsidR="00487F21" w:rsidRPr="00487F21">
              <w:t>0.55</w:t>
            </w:r>
            <w:r w:rsidR="00487F21">
              <w:t>1</w:t>
            </w:r>
            <w:r w:rsidR="00487F21" w:rsidRPr="00487F21">
              <w:t>-0.77</w:t>
            </w:r>
            <w:r w:rsidR="00487F21">
              <w:t>2)</w:t>
            </w:r>
          </w:p>
        </w:tc>
        <w:tc>
          <w:tcPr>
            <w:tcW w:w="2590" w:type="dxa"/>
          </w:tcPr>
          <w:p w14:paraId="73A46FBC" w14:textId="1BC3E01D" w:rsidR="00150F4F" w:rsidRPr="00B81BAF" w:rsidRDefault="00963491" w:rsidP="00142FBA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065F7922" w14:textId="1BA11232" w:rsidR="00150F4F" w:rsidRDefault="00963491" w:rsidP="00142FBA">
            <w:r>
              <w:t>0.636</w:t>
            </w:r>
            <w:r w:rsidR="00487F21">
              <w:t xml:space="preserve"> (</w:t>
            </w:r>
            <w:r w:rsidR="00487F21" w:rsidRPr="00487F21">
              <w:t>0.548-0.723</w:t>
            </w:r>
            <w:r w:rsidR="00487F21">
              <w:t>)</w:t>
            </w:r>
          </w:p>
        </w:tc>
        <w:tc>
          <w:tcPr>
            <w:tcW w:w="2590" w:type="dxa"/>
          </w:tcPr>
          <w:p w14:paraId="17B6CE51" w14:textId="7C17CFCC" w:rsidR="00150F4F" w:rsidRPr="00B81BAF" w:rsidRDefault="00963491" w:rsidP="00142FBA">
            <w:pPr>
              <w:rPr>
                <w:b/>
              </w:rPr>
            </w:pPr>
            <w:r w:rsidRPr="00B81BAF">
              <w:rPr>
                <w:b/>
              </w:rPr>
              <w:t>0.0048</w:t>
            </w:r>
          </w:p>
        </w:tc>
      </w:tr>
      <w:tr w:rsidR="00150F4F" w14:paraId="590F7119" w14:textId="77777777" w:rsidTr="00596BA8">
        <w:tc>
          <w:tcPr>
            <w:tcW w:w="12950" w:type="dxa"/>
            <w:gridSpan w:val="5"/>
          </w:tcPr>
          <w:p w14:paraId="4F7F132C" w14:textId="70CE72DE" w:rsidR="00150F4F" w:rsidRPr="00150F4F" w:rsidRDefault="00150F4F" w:rsidP="00150F4F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Hourly Dose Above </w:t>
            </w:r>
            <w:proofErr w:type="spellStart"/>
            <w:r>
              <w:rPr>
                <w:b/>
                <w:u w:val="single"/>
              </w:rPr>
              <w:t>PAx</w:t>
            </w:r>
            <w:proofErr w:type="spellEnd"/>
            <w:r>
              <w:rPr>
                <w:b/>
                <w:u w:val="single"/>
              </w:rPr>
              <w:t xml:space="preserve"> Thresholds</w:t>
            </w:r>
          </w:p>
        </w:tc>
      </w:tr>
      <w:tr w:rsidR="00963491" w14:paraId="69DF0DA4" w14:textId="77777777" w:rsidTr="00556B58">
        <w:tc>
          <w:tcPr>
            <w:tcW w:w="2785" w:type="dxa"/>
          </w:tcPr>
          <w:p w14:paraId="666056E5" w14:textId="2398DE78" w:rsidR="00963491" w:rsidRDefault="00963491" w:rsidP="00963491">
            <w:pPr>
              <w:rPr>
                <w:b/>
                <w:i/>
              </w:rPr>
            </w:pPr>
            <w:r>
              <w:rPr>
                <w:b/>
                <w:i/>
              </w:rPr>
              <w:t>Mean Dose Above 0</w:t>
            </w:r>
          </w:p>
        </w:tc>
        <w:tc>
          <w:tcPr>
            <w:tcW w:w="2395" w:type="dxa"/>
          </w:tcPr>
          <w:p w14:paraId="18F26ECD" w14:textId="111F8972" w:rsidR="00963491" w:rsidRDefault="00963491" w:rsidP="00963491">
            <w:r>
              <w:t>0.695</w:t>
            </w:r>
            <w:r w:rsidR="00487F21">
              <w:t xml:space="preserve"> (</w:t>
            </w:r>
            <w:r w:rsidR="00487F21" w:rsidRPr="00487F21">
              <w:t>0.591-0.799</w:t>
            </w:r>
            <w:r w:rsidR="00487F21">
              <w:t>)</w:t>
            </w:r>
          </w:p>
        </w:tc>
        <w:tc>
          <w:tcPr>
            <w:tcW w:w="2590" w:type="dxa"/>
          </w:tcPr>
          <w:p w14:paraId="27917F9F" w14:textId="6BB3E844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13D9C5BD" w14:textId="38363759" w:rsidR="00963491" w:rsidRDefault="00963491" w:rsidP="00963491">
            <w:r>
              <w:t>0.662</w:t>
            </w:r>
            <w:r w:rsidR="00487F21">
              <w:t xml:space="preserve"> (</w:t>
            </w:r>
            <w:r w:rsidR="00487F21" w:rsidRPr="00487F21">
              <w:t>0.578-0.74</w:t>
            </w:r>
            <w:r w:rsidR="00487F21">
              <w:t>7)</w:t>
            </w:r>
          </w:p>
        </w:tc>
        <w:tc>
          <w:tcPr>
            <w:tcW w:w="2590" w:type="dxa"/>
          </w:tcPr>
          <w:p w14:paraId="2483A85F" w14:textId="5202A733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0.0005</w:t>
            </w:r>
          </w:p>
        </w:tc>
      </w:tr>
      <w:tr w:rsidR="00963491" w14:paraId="440DF184" w14:textId="77777777" w:rsidTr="00556B58">
        <w:tc>
          <w:tcPr>
            <w:tcW w:w="2785" w:type="dxa"/>
          </w:tcPr>
          <w:p w14:paraId="10F4BCAB" w14:textId="135FFB4B" w:rsidR="00963491" w:rsidRDefault="00963491" w:rsidP="00963491">
            <w:pPr>
              <w:rPr>
                <w:b/>
                <w:i/>
              </w:rPr>
            </w:pPr>
            <w:r>
              <w:rPr>
                <w:b/>
                <w:i/>
              </w:rPr>
              <w:t>Mean Dose Above +0.25</w:t>
            </w:r>
          </w:p>
        </w:tc>
        <w:tc>
          <w:tcPr>
            <w:tcW w:w="2395" w:type="dxa"/>
          </w:tcPr>
          <w:p w14:paraId="17F6AECF" w14:textId="779A1729" w:rsidR="00963491" w:rsidRDefault="00963491" w:rsidP="00963491">
            <w:r>
              <w:t>0.684</w:t>
            </w:r>
            <w:r w:rsidR="00487F21">
              <w:t xml:space="preserve"> (</w:t>
            </w:r>
            <w:r w:rsidR="00487F21" w:rsidRPr="00487F21">
              <w:t>0.634-0.82</w:t>
            </w:r>
            <w:r w:rsidR="00487F21">
              <w:t>4)</w:t>
            </w:r>
          </w:p>
        </w:tc>
        <w:tc>
          <w:tcPr>
            <w:tcW w:w="2590" w:type="dxa"/>
          </w:tcPr>
          <w:p w14:paraId="6D9D0800" w14:textId="6FE26259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3C48C8CF" w14:textId="753323EC" w:rsidR="00963491" w:rsidRDefault="00963491" w:rsidP="00963491">
            <w:r>
              <w:t>0.729</w:t>
            </w:r>
            <w:r w:rsidR="00487F21">
              <w:t xml:space="preserve"> (</w:t>
            </w:r>
            <w:r w:rsidR="00487F21" w:rsidRPr="00487F21">
              <w:t>0.60</w:t>
            </w:r>
            <w:r w:rsidR="00487F21">
              <w:t>2</w:t>
            </w:r>
            <w:r w:rsidR="00487F21" w:rsidRPr="00487F21">
              <w:t>-0.76</w:t>
            </w:r>
            <w:r w:rsidR="00487F21">
              <w:t>7)</w:t>
            </w:r>
          </w:p>
        </w:tc>
        <w:tc>
          <w:tcPr>
            <w:tcW w:w="2590" w:type="dxa"/>
          </w:tcPr>
          <w:p w14:paraId="4F4C7AC0" w14:textId="5A10C479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0.0008</w:t>
            </w:r>
          </w:p>
        </w:tc>
      </w:tr>
      <w:tr w:rsidR="00150F4F" w14:paraId="352B4A51" w14:textId="77777777" w:rsidTr="00CA6152">
        <w:tc>
          <w:tcPr>
            <w:tcW w:w="12950" w:type="dxa"/>
            <w:gridSpan w:val="5"/>
          </w:tcPr>
          <w:p w14:paraId="4A0822C9" w14:textId="52650210" w:rsidR="00150F4F" w:rsidRPr="00150F4F" w:rsidRDefault="00150F4F" w:rsidP="00150F4F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Hourly Dose Above RAC Thresholds</w:t>
            </w:r>
          </w:p>
        </w:tc>
      </w:tr>
      <w:tr w:rsidR="00963491" w14:paraId="1B03AAFB" w14:textId="77777777" w:rsidTr="00556B58">
        <w:tc>
          <w:tcPr>
            <w:tcW w:w="2785" w:type="dxa"/>
          </w:tcPr>
          <w:p w14:paraId="1D6F4E20" w14:textId="03483D7E" w:rsidR="00963491" w:rsidRDefault="00963491" w:rsidP="00963491">
            <w:pPr>
              <w:rPr>
                <w:b/>
                <w:i/>
              </w:rPr>
            </w:pPr>
            <w:r>
              <w:rPr>
                <w:b/>
                <w:i/>
              </w:rPr>
              <w:t>Mean Dose Above -0.10</w:t>
            </w:r>
          </w:p>
        </w:tc>
        <w:tc>
          <w:tcPr>
            <w:tcW w:w="2395" w:type="dxa"/>
          </w:tcPr>
          <w:p w14:paraId="5214DC38" w14:textId="7AD63B2A" w:rsidR="00963491" w:rsidRDefault="00963491" w:rsidP="00963491">
            <w:r>
              <w:t>0.719</w:t>
            </w:r>
            <w:r w:rsidR="00487F21">
              <w:t xml:space="preserve"> (</w:t>
            </w:r>
            <w:r w:rsidR="00487F21" w:rsidRPr="00487F21">
              <w:t>0.62</w:t>
            </w:r>
            <w:r w:rsidR="00487F21">
              <w:t>5</w:t>
            </w:r>
            <w:r w:rsidR="00487F21" w:rsidRPr="00487F21">
              <w:t>-0.812</w:t>
            </w:r>
            <w:r w:rsidR="00487F21">
              <w:t>)</w:t>
            </w:r>
          </w:p>
        </w:tc>
        <w:tc>
          <w:tcPr>
            <w:tcW w:w="2590" w:type="dxa"/>
          </w:tcPr>
          <w:p w14:paraId="05512BD6" w14:textId="1D1C4888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160B5BE7" w14:textId="4EF62ED4" w:rsidR="00963491" w:rsidRDefault="00963491" w:rsidP="00963491">
            <w:r>
              <w:t>0.671</w:t>
            </w:r>
            <w:r w:rsidR="00487F21">
              <w:t xml:space="preserve"> (</w:t>
            </w:r>
            <w:r w:rsidR="00487F21" w:rsidRPr="00487F21">
              <w:t>0.58</w:t>
            </w:r>
            <w:r w:rsidR="00487F21">
              <w:t>9</w:t>
            </w:r>
            <w:r w:rsidR="00487F21" w:rsidRPr="00487F21">
              <w:t>-0.754</w:t>
            </w:r>
            <w:r w:rsidR="00487F21">
              <w:t>)</w:t>
            </w:r>
          </w:p>
        </w:tc>
        <w:tc>
          <w:tcPr>
            <w:tcW w:w="2590" w:type="dxa"/>
          </w:tcPr>
          <w:p w14:paraId="4CD1785F" w14:textId="569B3BAD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0.0005</w:t>
            </w:r>
          </w:p>
        </w:tc>
      </w:tr>
      <w:tr w:rsidR="00963491" w14:paraId="38FBD949" w14:textId="77777777" w:rsidTr="00556B58">
        <w:tc>
          <w:tcPr>
            <w:tcW w:w="2785" w:type="dxa"/>
          </w:tcPr>
          <w:p w14:paraId="76F46815" w14:textId="27582CB8" w:rsidR="00963491" w:rsidRDefault="00963491" w:rsidP="00963491">
            <w:pPr>
              <w:rPr>
                <w:b/>
                <w:i/>
              </w:rPr>
            </w:pPr>
            <w:r>
              <w:rPr>
                <w:b/>
                <w:i/>
              </w:rPr>
              <w:t>Mean Dose Above -0.05</w:t>
            </w:r>
          </w:p>
        </w:tc>
        <w:tc>
          <w:tcPr>
            <w:tcW w:w="2395" w:type="dxa"/>
          </w:tcPr>
          <w:p w14:paraId="1949DB40" w14:textId="585A9F08" w:rsidR="00963491" w:rsidRDefault="00963491" w:rsidP="00963491">
            <w:r>
              <w:t>0.723</w:t>
            </w:r>
            <w:r w:rsidR="00487F21">
              <w:t xml:space="preserve"> (</w:t>
            </w:r>
            <w:r w:rsidR="00487F21" w:rsidRPr="00487F21">
              <w:t>0.6</w:t>
            </w:r>
            <w:r w:rsidR="00487F21">
              <w:t>30</w:t>
            </w:r>
            <w:r w:rsidR="00487F21" w:rsidRPr="00487F21">
              <w:t>-0.815</w:t>
            </w:r>
            <w:r w:rsidR="00487F21">
              <w:t>)</w:t>
            </w:r>
          </w:p>
        </w:tc>
        <w:tc>
          <w:tcPr>
            <w:tcW w:w="2590" w:type="dxa"/>
          </w:tcPr>
          <w:p w14:paraId="416CF633" w14:textId="61173CF5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&lt;0.0001</w:t>
            </w:r>
          </w:p>
        </w:tc>
        <w:tc>
          <w:tcPr>
            <w:tcW w:w="2590" w:type="dxa"/>
          </w:tcPr>
          <w:p w14:paraId="0C2DD51A" w14:textId="536F31A5" w:rsidR="00963491" w:rsidRDefault="00963491" w:rsidP="00963491">
            <w:r>
              <w:t>0.673</w:t>
            </w:r>
            <w:r w:rsidR="00487F21">
              <w:t xml:space="preserve"> (</w:t>
            </w:r>
            <w:r w:rsidR="00487F21" w:rsidRPr="00487F21">
              <w:t>0.590-0.75</w:t>
            </w:r>
            <w:r w:rsidR="00994081">
              <w:t>6)</w:t>
            </w:r>
          </w:p>
        </w:tc>
        <w:tc>
          <w:tcPr>
            <w:tcW w:w="2590" w:type="dxa"/>
          </w:tcPr>
          <w:p w14:paraId="5555005D" w14:textId="3C9E1302" w:rsidR="00963491" w:rsidRPr="00B81BAF" w:rsidRDefault="00963491" w:rsidP="00963491">
            <w:pPr>
              <w:rPr>
                <w:b/>
              </w:rPr>
            </w:pPr>
            <w:r w:rsidRPr="00B81BAF">
              <w:rPr>
                <w:b/>
              </w:rPr>
              <w:t>0.0006</w:t>
            </w:r>
          </w:p>
        </w:tc>
      </w:tr>
    </w:tbl>
    <w:p w14:paraId="0EF556A8" w14:textId="45BA8A76" w:rsidR="00CA034C" w:rsidRDefault="00A1614D" w:rsidP="00D5704A">
      <w:pPr>
        <w:pStyle w:val="Caption"/>
      </w:pPr>
      <w:bookmarkStart w:id="1" w:name="_Hlk513192687"/>
      <w:r>
        <w:t>A/D = alive/dead</w:t>
      </w:r>
      <w:bookmarkEnd w:id="1"/>
      <w:r>
        <w:t xml:space="preserve">, </w:t>
      </w:r>
      <w:r w:rsidR="00D5704A">
        <w:t xml:space="preserve">AMP = pulse amplitude of ICP, </w:t>
      </w:r>
      <w:r w:rsidR="00080FCE">
        <w:t xml:space="preserve">AUC = area under the receiver operating curve, </w:t>
      </w:r>
      <w:r w:rsidR="00D5704A">
        <w:t>CPP = cerebral perfusion pressure,</w:t>
      </w:r>
      <w:r>
        <w:t xml:space="preserve"> CI = confidence interval, </w:t>
      </w:r>
      <w:bookmarkStart w:id="2" w:name="_Hlk513192676"/>
      <w:r w:rsidR="0031457C">
        <w:t xml:space="preserve">DC = decompressive craniectomy, </w:t>
      </w:r>
      <w:r>
        <w:t xml:space="preserve">F/U = </w:t>
      </w:r>
      <w:proofErr w:type="spellStart"/>
      <w:r>
        <w:t>Favourable</w:t>
      </w:r>
      <w:proofErr w:type="spellEnd"/>
      <w:r>
        <w:t>/</w:t>
      </w:r>
      <w:proofErr w:type="spellStart"/>
      <w:r>
        <w:t>Unfavourable</w:t>
      </w:r>
      <w:proofErr w:type="spellEnd"/>
      <w:r>
        <w:t xml:space="preserve"> outcome (</w:t>
      </w:r>
      <w:proofErr w:type="spellStart"/>
      <w:r>
        <w:t>ie</w:t>
      </w:r>
      <w:proofErr w:type="spellEnd"/>
      <w:r>
        <w:t xml:space="preserve">. </w:t>
      </w:r>
      <w:proofErr w:type="spellStart"/>
      <w:r>
        <w:t>Favourable</w:t>
      </w:r>
      <w:proofErr w:type="spellEnd"/>
      <w:r>
        <w:t xml:space="preserve"> = Glasgow Outcome Scale of 5 to 8; </w:t>
      </w:r>
      <w:proofErr w:type="spellStart"/>
      <w:r>
        <w:t>Unfavourable</w:t>
      </w:r>
      <w:proofErr w:type="spellEnd"/>
      <w:r>
        <w:t xml:space="preserve"> = Glasgow Outcome Scale of 1 to 4)</w:t>
      </w:r>
      <w:bookmarkEnd w:id="2"/>
      <w:r>
        <w:t>,</w:t>
      </w:r>
      <w:r w:rsidR="00D5704A">
        <w:t xml:space="preserve"> ICP = intra-cranial pressure, IMPACT = </w:t>
      </w:r>
      <w:r w:rsidR="00D5704A" w:rsidRPr="00D5704A">
        <w:t>International Mission for Prognosis and Analysis of Clinical Trials</w:t>
      </w:r>
      <w:r w:rsidR="00D5704A">
        <w:t xml:space="preserve">, MAP = mean arterial pressure, </w:t>
      </w:r>
      <w:proofErr w:type="spellStart"/>
      <w:r w:rsidR="00D5704A">
        <w:t>PAx</w:t>
      </w:r>
      <w:proofErr w:type="spellEnd"/>
      <w:r w:rsidR="00D5704A">
        <w:t xml:space="preserve"> = pulse amplitude index (correlation between AMP and MAP), </w:t>
      </w:r>
      <w:proofErr w:type="spellStart"/>
      <w:r w:rsidR="00D5704A">
        <w:t>PRx</w:t>
      </w:r>
      <w:proofErr w:type="spellEnd"/>
      <w:r w:rsidR="00D5704A">
        <w:t xml:space="preserve"> = pressure reactivity index (correlation between ICP and MAP), RAC = correlation between AMP and CPP. </w:t>
      </w:r>
      <w:r w:rsidR="00DA3941">
        <w:t>CORE model consisted of age, admission Glasgow Coma Scale motor score and pupil response (normal bilaterally, unilateral unreactive, or bilaterally unreactive).</w:t>
      </w:r>
      <w:r w:rsidR="00F15D39" w:rsidRPr="00F15D39">
        <w:t xml:space="preserve"> </w:t>
      </w:r>
      <w:r w:rsidR="00F15D39">
        <w:t>Bolded p-values are those reaching statistical significance (</w:t>
      </w:r>
      <w:proofErr w:type="spellStart"/>
      <w:r w:rsidR="00F15D39">
        <w:t>ie</w:t>
      </w:r>
      <w:proofErr w:type="spellEnd"/>
      <w:r w:rsidR="00F15D39">
        <w:t>. p&lt;0.05).</w:t>
      </w:r>
    </w:p>
    <w:sectPr w:rsidR="00CA034C" w:rsidSect="00556B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B58"/>
    <w:rsid w:val="00054C4E"/>
    <w:rsid w:val="00080FCE"/>
    <w:rsid w:val="000C0DD6"/>
    <w:rsid w:val="000F3C4B"/>
    <w:rsid w:val="00142FBA"/>
    <w:rsid w:val="00150F4F"/>
    <w:rsid w:val="0024696B"/>
    <w:rsid w:val="0031457C"/>
    <w:rsid w:val="00440310"/>
    <w:rsid w:val="00487F21"/>
    <w:rsid w:val="00515E3B"/>
    <w:rsid w:val="00554A9C"/>
    <w:rsid w:val="00556B58"/>
    <w:rsid w:val="005A6F3C"/>
    <w:rsid w:val="005D3F5C"/>
    <w:rsid w:val="00733CA5"/>
    <w:rsid w:val="007553CB"/>
    <w:rsid w:val="00762500"/>
    <w:rsid w:val="00762DD1"/>
    <w:rsid w:val="007E32D2"/>
    <w:rsid w:val="008254E9"/>
    <w:rsid w:val="00917A62"/>
    <w:rsid w:val="00963491"/>
    <w:rsid w:val="00980739"/>
    <w:rsid w:val="00994081"/>
    <w:rsid w:val="00A1614D"/>
    <w:rsid w:val="00A62092"/>
    <w:rsid w:val="00B73627"/>
    <w:rsid w:val="00B81BAF"/>
    <w:rsid w:val="00C3296F"/>
    <w:rsid w:val="00CA034C"/>
    <w:rsid w:val="00CD3253"/>
    <w:rsid w:val="00D5704A"/>
    <w:rsid w:val="00D61B93"/>
    <w:rsid w:val="00D8644C"/>
    <w:rsid w:val="00D92125"/>
    <w:rsid w:val="00DA3941"/>
    <w:rsid w:val="00EE7992"/>
    <w:rsid w:val="00F15D39"/>
    <w:rsid w:val="00F954AE"/>
    <w:rsid w:val="00FB0778"/>
    <w:rsid w:val="00FD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74383"/>
  <w15:chartTrackingRefBased/>
  <w15:docId w15:val="{7E20DCFE-22F7-44DB-AE2A-06CE0C14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70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34</cp:revision>
  <dcterms:created xsi:type="dcterms:W3CDTF">2018-05-03T11:52:00Z</dcterms:created>
  <dcterms:modified xsi:type="dcterms:W3CDTF">2018-05-11T10:30:00Z</dcterms:modified>
</cp:coreProperties>
</file>